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BC9" w:rsidRPr="004F3B80" w:rsidRDefault="008A4BC9" w:rsidP="008A4BC9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proofErr w:type="gramStart"/>
      <w:r>
        <w:rPr>
          <w:rFonts w:ascii="Times New Roman" w:eastAsia="宋体" w:hAnsi="Times New Roman" w:cs="Times New Roman"/>
          <w:b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2 </w:t>
      </w:r>
      <w:r w:rsidRPr="00BF65F5">
        <w:rPr>
          <w:rFonts w:ascii="Times New Roman" w:eastAsia="宋体" w:hAnsi="Times New Roman" w:cs="Times New Roman"/>
          <w:b/>
          <w:sz w:val="18"/>
          <w:szCs w:val="18"/>
        </w:rPr>
        <w:t>Table</w:t>
      </w:r>
      <w:bookmarkEnd w:id="0"/>
      <w:r w:rsidRPr="00BF65F5">
        <w:rPr>
          <w:rFonts w:ascii="Times New Roman" w:eastAsia="宋体" w:hAnsi="Times New Roman" w:cs="Times New Roman"/>
          <w:b/>
          <w:sz w:val="18"/>
          <w:szCs w:val="18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Pr="004F3B80">
        <w:rPr>
          <w:rFonts w:ascii="Times New Roman" w:eastAsia="宋体" w:hAnsi="Times New Roman" w:cs="Times New Roman"/>
          <w:sz w:val="18"/>
          <w:szCs w:val="18"/>
        </w:rPr>
        <w:t>Concentration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 (</w:t>
      </w:r>
      <w:proofErr w:type="spellStart"/>
      <w:r w:rsidRPr="004F3B80">
        <w:rPr>
          <w:rFonts w:ascii="Times New Roman" w:eastAsia="宋体" w:hAnsi="Times New Roman" w:cs="Times New Roman"/>
          <w:sz w:val="18"/>
          <w:szCs w:val="18"/>
        </w:rPr>
        <w:t>μg</w:t>
      </w:r>
      <w:proofErr w:type="spellEnd"/>
      <w:r w:rsidRPr="004F3B80">
        <w:rPr>
          <w:rFonts w:ascii="Times New Roman" w:eastAsia="宋体" w:hAnsi="Times New Roman" w:cs="Times New Roman"/>
          <w:sz w:val="18"/>
          <w:szCs w:val="18"/>
        </w:rPr>
        <w:t xml:space="preserve">/L, mean ± SD) of volatile compounds in </w:t>
      </w:r>
      <w:proofErr w:type="spellStart"/>
      <w:r w:rsidRPr="006B4939">
        <w:rPr>
          <w:rFonts w:ascii="Times New Roman" w:eastAsia="宋体" w:hAnsi="Times New Roman" w:cs="Times New Roman"/>
          <w:i/>
          <w:sz w:val="18"/>
          <w:szCs w:val="18"/>
        </w:rPr>
        <w:t>Vitis</w:t>
      </w:r>
      <w:proofErr w:type="spellEnd"/>
      <w:r w:rsidRPr="006B4939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proofErr w:type="spellStart"/>
      <w:r w:rsidRPr="006B4939">
        <w:rPr>
          <w:rFonts w:ascii="Times New Roman" w:eastAsia="宋体" w:hAnsi="Times New Roman" w:cs="Times New Roman"/>
          <w:i/>
          <w:sz w:val="18"/>
          <w:szCs w:val="18"/>
        </w:rPr>
        <w:t>vinifera</w:t>
      </w:r>
      <w:proofErr w:type="spellEnd"/>
      <w:r w:rsidRPr="004F3B80">
        <w:rPr>
          <w:rFonts w:ascii="Times New Roman" w:eastAsia="宋体" w:hAnsi="Times New Roman" w:cs="Times New Roman"/>
          <w:sz w:val="18"/>
          <w:szCs w:val="18"/>
        </w:rPr>
        <w:t xml:space="preserve"> L. cv. Merlot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berries </w:t>
      </w:r>
      <w:bookmarkStart w:id="1" w:name="OLE_LINK129"/>
      <w:r w:rsidRPr="004F3B80">
        <w:rPr>
          <w:rFonts w:ascii="Times New Roman" w:eastAsia="宋体" w:hAnsi="Times New Roman" w:cs="Times New Roman"/>
          <w:sz w:val="18"/>
          <w:szCs w:val="18"/>
        </w:rPr>
        <w:t xml:space="preserve">in different </w:t>
      </w:r>
      <w:r w:rsidRPr="004F3B80">
        <w:rPr>
          <w:rFonts w:ascii="Times New Roman" w:eastAsia="宋体" w:hAnsi="Times New Roman" w:cs="Times New Roman" w:hint="eastAsia"/>
          <w:sz w:val="18"/>
          <w:szCs w:val="18"/>
        </w:rPr>
        <w:t>size</w:t>
      </w:r>
      <w:r w:rsidRPr="004F3B80">
        <w:rPr>
          <w:rFonts w:ascii="Times New Roman" w:eastAsia="宋体" w:hAnsi="Times New Roman" w:cs="Times New Roman"/>
          <w:sz w:val="18"/>
          <w:szCs w:val="18"/>
        </w:rPr>
        <w:t xml:space="preserve"> classes</w:t>
      </w:r>
      <w:bookmarkEnd w:id="1"/>
    </w:p>
    <w:tbl>
      <w:tblPr>
        <w:tblStyle w:val="a6"/>
        <w:tblW w:w="13620" w:type="dxa"/>
        <w:tblInd w:w="-1452" w:type="dxa"/>
        <w:tblLook w:val="04A0" w:firstRow="1" w:lastRow="0" w:firstColumn="1" w:lastColumn="0" w:noHBand="0" w:noVBand="1"/>
      </w:tblPr>
      <w:tblGrid>
        <w:gridCol w:w="433"/>
        <w:gridCol w:w="2008"/>
        <w:gridCol w:w="450"/>
        <w:gridCol w:w="1363"/>
        <w:gridCol w:w="1417"/>
        <w:gridCol w:w="1418"/>
        <w:gridCol w:w="1417"/>
        <w:gridCol w:w="1415"/>
        <w:gridCol w:w="3699"/>
      </w:tblGrid>
      <w:tr w:rsidR="008A4BC9" w:rsidRPr="00880C44" w:rsidTr="009E76A8">
        <w:trPr>
          <w:trHeight w:val="300"/>
        </w:trPr>
        <w:tc>
          <w:tcPr>
            <w:tcW w:w="433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98" w:type="dxa"/>
            <w:gridSpan w:val="3"/>
            <w:tcBorders>
              <w:left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014 Vintage</w:t>
            </w:r>
          </w:p>
        </w:tc>
        <w:tc>
          <w:tcPr>
            <w:tcW w:w="6531" w:type="dxa"/>
            <w:gridSpan w:val="3"/>
            <w:tcBorders>
              <w:left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ind w:firstLineChars="1100" w:firstLine="1650"/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015 Vintage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ompound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  <w:r w:rsidRPr="00FC686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Large berri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Middle berri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mall berri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Large berries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Middle berries</w:t>
            </w:r>
          </w:p>
        </w:tc>
        <w:tc>
          <w:tcPr>
            <w:tcW w:w="36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mall berries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acids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cetic aci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FC6860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&lt;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  <w:r w:rsidRPr="007A38F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1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1±0.00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Hexanoic</w:t>
            </w:r>
            <w:proofErr w:type="spellEnd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6.95±10.3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6.93±11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8.39±13.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1.02±13.51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48.91±17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2.95±15.0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6.96±10.3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6.93±11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8.4±13.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1.03±13.51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48.92±17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2.97±15.06a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2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2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19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alcohol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Pen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r w:rsidRPr="007A38F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9.73±2.8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-Bu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7.82±1.97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Isopentano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4.56±11.6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34.01±44.8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54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32.1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-Pen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16±0.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31±0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21±0.4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49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16±0.51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-Methyl-3-buten-1-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4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8.0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9.72±5.6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7.64±4.7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5.63±5.35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1.95±7.21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Isohexano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14±0.0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32±0.02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17±0.01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Hep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45±0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16±0.1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06±0.1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61±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13±0.3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54±0.32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4-Methyl-2-hex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5±0.1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6±0.1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±0.1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1±0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57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3±0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CE7977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43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±0.</w:t>
            </w:r>
            <w:r w:rsidRPr="00CE7977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E7977">
              <w:rPr>
                <w:rFonts w:ascii="Times New Roman" w:hAnsi="Times New Roman" w:cs="Times New Roman"/>
                <w:sz w:val="15"/>
                <w:szCs w:val="15"/>
              </w:rPr>
              <w:t>2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Z)-2-Pent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4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.59±0.8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.00±0.7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47±0.39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.74±0.7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.30±0.6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-Methyl-2-but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3.29±0.94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.57±0.8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91±0.63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-Octen-3-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26±0.3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85±0.2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88±0.2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97±0.35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77±0.3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26±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-Hep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1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09±0.2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54±0.18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89±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34±0.3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39±0.2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Ethyl-1-hex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79±0.2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45±0.3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4±0.26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75±0.3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.34±0.6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43±0.31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S)-3-Ethyl-4-methylpen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05±0.22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.91±0.8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.44±0.67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-Oct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83±0.1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53±0.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18±0.15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07±0.22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87±0.3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04±0.21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)-2-Oct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91±0.4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enzyl alcoh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6.78±11.7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7.13±11.1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3.08±11.5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7.53±13.26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4.36±13.0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5.69±12.42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Phenylethyl</w:t>
            </w:r>
            <w:proofErr w:type="spellEnd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 xml:space="preserve"> Alcoh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63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18.6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85.59±20.1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84.29±20.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97.67±21.05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28.71±23.2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15.31±22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73.65±40.5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23.14±51.1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47.59±38.7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16.75±43.61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62.69±89.2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34.37±80.21a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1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7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8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4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.64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carbonyl compou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Isobutyl ket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2.36±5.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0.78±6.4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2.07±5.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1.67±3.65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1.03±4.32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5.27±3.91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Heptana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84±0.1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94±0.3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93±0.2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99±0.4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-Methyl-2-heptan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06±0.0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,6-Dimethyl-2-heptan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00±0.07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13±0.0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79±0.0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66±0.12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59±0.1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11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Octana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66±0.0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1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24±0.0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13±0.08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1±0.2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Z)-2-Hepte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72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7±0.2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09±0.22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.06±0.99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5.37±2.5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.81±1.6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9.24±4.19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7.25±8.2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7.82±9.04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,E)-2,4-Hexadie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.35±1.3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54±1.6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78±1.6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5.88±4.6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3.13±7.2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6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4.72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)-2-Octe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16±0.1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71±0.1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77±0.2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79±0.20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12±0.2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94±0.21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,E)-2,4-Heptadie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01±0.5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35±0.5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58±0.6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11±0.57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95±0.6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19±0.58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77±0.5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.27±1.1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.48±1.2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.47±1.52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1.56±4.35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1.65±2.2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)-2-None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41±0.5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19±0.37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21±0.3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45±0.39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59±0.40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6.28±6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cetophenon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9.61±2.0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,4-Dimethylbenzaldehy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5.16±8.8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0.41±10.6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7.34±10.4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8.45±1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3.65±12.2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9.51±12.69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.01±1.0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.97±1.6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.26±1.36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5.28±1.79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7.95±3.3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18±1.6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73.79±19.3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64.88±25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24.25±22.93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91.13±27.6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16.06±50.6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99.95±35.35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5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7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13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benzen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Tolu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.77±1.6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4.83±3.1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.93±1.6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.44±1.02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0.24±2.1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.75±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p-Xyl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18±0.2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41±0.5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59±0.1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05±0.29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67±0.5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81±0.27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 xml:space="preserve">1,3-Dimethyl benzene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1.51±14.9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55.52±25.1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2.73±10.8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55.92±18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75.09±26.52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9.87±16.96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o-Xyl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47±0.3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80±0.5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66±0.3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94±0.28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64±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34±0.2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tyr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65±0.12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67±0.4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05±0.2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35±0.45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0.75±2.17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65±0.47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p-Cym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23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o-Cym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55±0.25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25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aphthal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59±0.04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64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97±0.0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33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.71±1.1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95±0.28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Methyl-naphthal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53±0.0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7±0.2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59±0.0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45.16±17.3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22.87±29.9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6.92±13.2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93.23±20.73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73.33±33.47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74.55±19.41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5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1D8A">
              <w:rPr>
                <w:rFonts w:ascii="Times New Roman" w:hAnsi="Times New Roman" w:cs="Times New Roman" w:hint="eastAsia"/>
                <w:sz w:val="15"/>
                <w:szCs w:val="15"/>
              </w:rPr>
              <w:t>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82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C6/C9 Compound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Nonan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69±0.0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69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287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2217.37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56.7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2663.56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88.3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2613.70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84.8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2741.73±193.87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4336.29±306.62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2188.93±154.78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99"/>
            <w:bookmarkStart w:id="3" w:name="OLE_LINK200"/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(E)-2-</w:t>
            </w:r>
            <w:bookmarkStart w:id="4" w:name="OLE_LINK197"/>
            <w:bookmarkStart w:id="5" w:name="OLE_LINK198"/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Hexenal</w:t>
            </w:r>
            <w:bookmarkEnd w:id="2"/>
            <w:bookmarkEnd w:id="3"/>
            <w:bookmarkEnd w:id="4"/>
            <w:bookmarkEnd w:id="5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448.09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02.4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2481.18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75.4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964.19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0F2ED1">
              <w:rPr>
                <w:rFonts w:ascii="Times New Roman" w:hAnsi="Times New Roman" w:cs="Times New Roman" w:hint="eastAsia"/>
                <w:sz w:val="15"/>
                <w:szCs w:val="15"/>
              </w:rPr>
              <w:t>138.89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2504.98±177.13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5139.88±363.4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0F2ED1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2ED1">
              <w:rPr>
                <w:rFonts w:ascii="Times New Roman" w:hAnsi="Times New Roman" w:cs="Times New Roman"/>
                <w:sz w:val="15"/>
                <w:szCs w:val="15"/>
              </w:rPr>
              <w:t>2549.98±180.31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-Hexen-1-ol, acetate, (Z)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53±0.32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0.04±1.42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.74±1.0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(E)-3-Hexenyl aceta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3±0.32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.08±1.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2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4001F3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 w:rsidRPr="004001F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001F3">
              <w:rPr>
                <w:rFonts w:ascii="Times New Roman" w:hAnsi="Times New Roman" w:cs="Times New Roman"/>
                <w:sz w:val="15"/>
                <w:szCs w:val="15"/>
              </w:rPr>
              <w:t>4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1-Hexa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9.41±7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1.19±11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7.88±8.3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08.52±14.7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84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20.15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00.43±21.24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)-3-Hex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09±0.3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63±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29±0.3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42±0.38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71±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93±0.42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(Z)-3-Hex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1.73±2.2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0.45±3.5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2.78±3.7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2.54±7.9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8.43±14.0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7.75±11.8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(E)-2-Hex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3.56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6.49±8.9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1.46±5.7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10.68±14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15.87±29.4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53.35±32.0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(Z)-2-Hexen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4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8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88.53±2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84.89±13.0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78.97±33.87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47.67±67.0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32.77±73.03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,6-Nonadienal, (E,Z)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93±0.3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03±0.3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55±0.3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06±0.29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43±0.3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45±0.24a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3972.2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280.8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5782.06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408.8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5025.43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355.35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275.97±443.78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373.31±804.21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732.07±476.03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CA3EFD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7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CA3EFD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7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CA3EFD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7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7.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5.7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9.11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est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Ethyl Aceta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0.74±8.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1.52±7.8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7.07±3.3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9.38±3.49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0.01±2.12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4.86±2.46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-Butyl aceta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34±0.0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utyl 2-propenoa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.64±0.8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.38±0.8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17±0.01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hexanoat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92±0.5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98±0.4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39±0.3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47±0.25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9±0.2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 xml:space="preserve">Ethyl </w:t>
            </w: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isohexanoat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51±0.4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01±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39±0.3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47±0.25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38±0.17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9±0.2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Hexyl acetat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84±0.0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06±0.1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00±0.1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87±0.3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86±0.34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Hexenoic acid, methyl ester, (E)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23±0.1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19±0.2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8.66±10.5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39.94±9.9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7.19±4.0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0.74±4.29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0.45±2.86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7.10±3.33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A907EA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proofErr w:type="spellStart"/>
            <w:r w:rsidRPr="00A907EA">
              <w:rPr>
                <w:rFonts w:ascii="Times New Roman" w:hAnsi="Times New Roman" w:cs="Times New Roman"/>
                <w:b/>
                <w:sz w:val="15"/>
                <w:szCs w:val="15"/>
              </w:rPr>
              <w:t>norisoprenoid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A907EA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-Methyl-5-heptene-2-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7.57±1.9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3.68±3.09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2.72±2.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6.27±3.98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5.83±5.3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0.10±5.6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(E)-β-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mascenon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76±0.2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44±1.6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7.4±1.2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.75±1.40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9.46±7.74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5.08±7.43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β-Iono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4.79±1.7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6.61±1.8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Geranylaceton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22±0.3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68±0.4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87±0.4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42±0.52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49±0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.35±0.6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6.55±2.58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7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6.9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6.99±4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3.44±5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2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15.5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94.52±13.75a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00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  <w:proofErr w:type="spellStart"/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erpenoids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amph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3±0.00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±0.00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Linalo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09±0.15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74±0.12a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itronello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4±0.0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37±0.1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08±0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14±0.4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5.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40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alacoren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56±0.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72±0.2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3.65±0.26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07EA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Gerani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27±1.6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1.37±10.0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5.75±7.48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9.63±8.4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48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45.83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22.24±44.00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34±1.65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46.33±10.3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6.86±7.5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19.65±8.46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60.09±46.68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33.35±44.78a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4.39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Total volatile phenol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Phenol, 2,5-bis(1,1-dimethylethyl)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44±0.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76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38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81±0.20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80±0.13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36±0.17ab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44±0.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76±0.1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38±0.0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81±0.2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13b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.36±0.17ab</w:t>
            </w:r>
          </w:p>
        </w:tc>
      </w:tr>
      <w:tr w:rsidR="00C815BF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15BF" w:rsidRPr="00880C44" w:rsidRDefault="00C815BF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b/>
                <w:sz w:val="15"/>
                <w:szCs w:val="15"/>
              </w:rPr>
              <w:t>Oth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-Ethylfura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46±0.4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39±0.5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50±0.5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.94±0.7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2.53±0.89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.38±0.73a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Diacety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.09±0.0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Eucalypt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15±0.4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.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0.76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</w:tr>
      <w:tr w:rsidR="008A4BC9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6.46±0.4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7.39±0.5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.59±0.6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6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±1.14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23.32±1.65a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A4BC9" w:rsidRPr="00880C44" w:rsidRDefault="008A4BC9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0.38±0.73c</w:t>
            </w:r>
          </w:p>
        </w:tc>
      </w:tr>
      <w:tr w:rsidR="00DB785E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btotal 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AEA"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B785E" w:rsidRPr="00880C44" w:rsidRDefault="00DB785E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</w:tr>
      <w:tr w:rsidR="009E76A8" w:rsidRPr="00880C44" w:rsidTr="009E76A8">
        <w:trPr>
          <w:trHeight w:val="300"/>
        </w:trPr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Su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550AEA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5428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383.83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550AEA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7852.91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555.3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550AEA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6502.6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CA3EFD">
              <w:rPr>
                <w:rFonts w:ascii="Times New Roman" w:hAnsi="Times New Roman" w:cs="Times New Roman" w:hint="eastAsia"/>
                <w:sz w:val="15"/>
                <w:szCs w:val="15"/>
              </w:rPr>
              <w:t>459.80a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8050.84±569.28 b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15020.39±1062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E76A8" w:rsidRPr="00880C44" w:rsidRDefault="009E76A8" w:rsidP="00C815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C44">
              <w:rPr>
                <w:rFonts w:ascii="Times New Roman" w:hAnsi="Times New Roman" w:cs="Times New Roman"/>
                <w:sz w:val="15"/>
                <w:szCs w:val="15"/>
              </w:rPr>
              <w:t>9741.63±688.84b</w:t>
            </w:r>
          </w:p>
        </w:tc>
      </w:tr>
    </w:tbl>
    <w:p w:rsidR="008A4BC9" w:rsidRPr="00922A4D" w:rsidRDefault="008A4BC9" w:rsidP="008A4BC9">
      <w:pPr>
        <w:spacing w:line="480" w:lineRule="auto"/>
        <w:ind w:leftChars="100" w:left="210"/>
        <w:rPr>
          <w:rFonts w:ascii="Times New Roman" w:eastAsia="宋体" w:hAnsi="Times New Roman" w:cs="Times New Roman"/>
          <w:sz w:val="18"/>
          <w:szCs w:val="18"/>
        </w:rPr>
      </w:pPr>
      <w:r w:rsidRPr="0005479A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 w:rsidRPr="00922A4D">
        <w:rPr>
          <w:rFonts w:ascii="Times New Roman" w:eastAsia="宋体" w:hAnsi="Times New Roman" w:cs="Times New Roman"/>
          <w:sz w:val="18"/>
          <w:szCs w:val="18"/>
        </w:rPr>
        <w:t xml:space="preserve"> Reliability of the identification proposal: A, identified, mass spectrum and RI agreed with standards; B and C, tentatively identified, mass spectrum and RI agreed with NIST 11 MS database and literature data.</w:t>
      </w:r>
    </w:p>
    <w:p w:rsidR="008A4BC9" w:rsidRDefault="008A4BC9" w:rsidP="008A4BC9">
      <w:pPr>
        <w:spacing w:line="480" w:lineRule="auto"/>
        <w:ind w:leftChars="100" w:left="210"/>
        <w:rPr>
          <w:rFonts w:ascii="Times New Roman" w:eastAsia="宋体" w:hAnsi="Times New Roman" w:cs="Times New Roman"/>
          <w:sz w:val="18"/>
          <w:szCs w:val="18"/>
        </w:rPr>
      </w:pPr>
      <w:r w:rsidRPr="0005479A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922A4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C6860">
        <w:rPr>
          <w:rFonts w:ascii="Times New Roman" w:eastAsia="宋体" w:hAnsi="Times New Roman" w:cs="Times New Roman"/>
          <w:sz w:val="18"/>
          <w:szCs w:val="18"/>
        </w:rPr>
        <w:t>The concentration of these compounds expressed as relative area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C6860">
        <w:rPr>
          <w:rFonts w:ascii="Times New Roman" w:eastAsia="宋体" w:hAnsi="Times New Roman" w:cs="Times New Roman"/>
          <w:sz w:val="18"/>
          <w:szCs w:val="18"/>
        </w:rPr>
        <w:t>(to</w:t>
      </w:r>
      <w:bookmarkStart w:id="6" w:name="OLE_LINK144"/>
      <w:bookmarkStart w:id="7" w:name="OLE_LINK156"/>
      <w:r w:rsidRPr="00FC6860">
        <w:rPr>
          <w:rFonts w:ascii="Times New Roman" w:eastAsia="宋体" w:hAnsi="Times New Roman" w:cs="Times New Roman"/>
          <w:sz w:val="18"/>
          <w:szCs w:val="18"/>
        </w:rPr>
        <w:t xml:space="preserve"> 4-methyl-2-pentanol)</w:t>
      </w:r>
      <w:bookmarkEnd w:id="6"/>
      <w:bookmarkEnd w:id="7"/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A4BC9" w:rsidRPr="00922A4D" w:rsidRDefault="008A4BC9" w:rsidP="008A4BC9">
      <w:pPr>
        <w:spacing w:line="480" w:lineRule="auto"/>
        <w:ind w:leftChars="100" w:left="210"/>
        <w:rPr>
          <w:rFonts w:ascii="Times New Roman" w:eastAsia="宋体" w:hAnsi="Times New Roman" w:cs="Times New Roman"/>
          <w:sz w:val="18"/>
          <w:szCs w:val="18"/>
        </w:rPr>
      </w:pPr>
      <w:r w:rsidRPr="00FC6860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  <w:r w:rsidRPr="00922A4D">
        <w:rPr>
          <w:rFonts w:ascii="Times New Roman" w:eastAsia="宋体" w:hAnsi="Times New Roman" w:cs="Times New Roman"/>
          <w:sz w:val="18"/>
          <w:szCs w:val="18"/>
        </w:rPr>
        <w:t>Tukey’s HSD test</w:t>
      </w:r>
      <w:r w:rsidRPr="00922A4D"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d</w:t>
      </w:r>
      <w:r w:rsidRPr="00922A4D">
        <w:rPr>
          <w:rFonts w:ascii="Times New Roman" w:eastAsia="宋体" w:hAnsi="Times New Roman" w:cs="Times New Roman"/>
          <w:sz w:val="18"/>
          <w:szCs w:val="18"/>
        </w:rPr>
        <w:t>ifferent letters</w:t>
      </w:r>
      <w:r w:rsidRPr="00922A4D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922A4D">
        <w:rPr>
          <w:rFonts w:ascii="Times New Roman" w:eastAsia="宋体" w:hAnsi="Times New Roman" w:cs="Times New Roman"/>
          <w:sz w:val="18"/>
          <w:szCs w:val="18"/>
        </w:rPr>
        <w:t>indicate significant differences at P &lt; 0.05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A4BC9" w:rsidRDefault="008A4BC9" w:rsidP="008A4BC9">
      <w:pPr>
        <w:spacing w:line="480" w:lineRule="auto"/>
        <w:ind w:leftChars="100" w:left="210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4</w:t>
      </w:r>
      <w:r w:rsidRPr="00922A4D">
        <w:rPr>
          <w:rFonts w:ascii="Times New Roman" w:eastAsia="宋体" w:hAnsi="Times New Roman" w:cs="Times New Roman" w:hint="eastAsia"/>
          <w:sz w:val="18"/>
          <w:szCs w:val="18"/>
        </w:rPr>
        <w:t xml:space="preserve"> ND: not detected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p w:rsidR="008A4BC9" w:rsidRDefault="008A4BC9" w:rsidP="00F6359D">
      <w:pPr>
        <w:spacing w:line="480" w:lineRule="auto"/>
      </w:pPr>
    </w:p>
    <w:sectPr w:rsidR="008A4BC9" w:rsidSect="000F2ED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3CA" w:rsidRDefault="00E703CA" w:rsidP="00886019">
      <w:r>
        <w:separator/>
      </w:r>
    </w:p>
  </w:endnote>
  <w:endnote w:type="continuationSeparator" w:id="0">
    <w:p w:rsidR="00E703CA" w:rsidRDefault="00E703CA" w:rsidP="0088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3CA" w:rsidRDefault="00E703CA" w:rsidP="00886019">
      <w:r>
        <w:separator/>
      </w:r>
    </w:p>
  </w:footnote>
  <w:footnote w:type="continuationSeparator" w:id="0">
    <w:p w:rsidR="00E703CA" w:rsidRDefault="00E703CA" w:rsidP="0088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124FF"/>
    <w:multiLevelType w:val="multilevel"/>
    <w:tmpl w:val="CFAA31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20BF663B"/>
    <w:multiLevelType w:val="multilevel"/>
    <w:tmpl w:val="831A14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242F684F"/>
    <w:multiLevelType w:val="hybridMultilevel"/>
    <w:tmpl w:val="D820D730"/>
    <w:lvl w:ilvl="0" w:tplc="D4FA2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B07497"/>
    <w:multiLevelType w:val="hybridMultilevel"/>
    <w:tmpl w:val="7D886158"/>
    <w:lvl w:ilvl="0" w:tplc="9FFE5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D912E1"/>
    <w:multiLevelType w:val="hybridMultilevel"/>
    <w:tmpl w:val="3FD682A2"/>
    <w:lvl w:ilvl="0" w:tplc="E5BCE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201809"/>
    <w:multiLevelType w:val="hybridMultilevel"/>
    <w:tmpl w:val="E92E443A"/>
    <w:lvl w:ilvl="0" w:tplc="9940B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7375F9"/>
    <w:multiLevelType w:val="hybridMultilevel"/>
    <w:tmpl w:val="763088FA"/>
    <w:lvl w:ilvl="0" w:tplc="31504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7B11"/>
    <w:rsid w:val="00001B4F"/>
    <w:rsid w:val="000308FC"/>
    <w:rsid w:val="00032E48"/>
    <w:rsid w:val="00037B99"/>
    <w:rsid w:val="00051593"/>
    <w:rsid w:val="00075D1F"/>
    <w:rsid w:val="000B067E"/>
    <w:rsid w:val="000E3D4E"/>
    <w:rsid w:val="000F2ED1"/>
    <w:rsid w:val="00100DF6"/>
    <w:rsid w:val="00114E8F"/>
    <w:rsid w:val="00140913"/>
    <w:rsid w:val="0014619C"/>
    <w:rsid w:val="001463D6"/>
    <w:rsid w:val="001544D9"/>
    <w:rsid w:val="001545F4"/>
    <w:rsid w:val="00164813"/>
    <w:rsid w:val="00187C9E"/>
    <w:rsid w:val="00194795"/>
    <w:rsid w:val="001C5CB4"/>
    <w:rsid w:val="001E077F"/>
    <w:rsid w:val="001F03F4"/>
    <w:rsid w:val="001F5C89"/>
    <w:rsid w:val="00205DA1"/>
    <w:rsid w:val="00210B32"/>
    <w:rsid w:val="00221E8B"/>
    <w:rsid w:val="0023601C"/>
    <w:rsid w:val="00247218"/>
    <w:rsid w:val="00282F7C"/>
    <w:rsid w:val="002A1FEB"/>
    <w:rsid w:val="002C798B"/>
    <w:rsid w:val="002F2088"/>
    <w:rsid w:val="00312E65"/>
    <w:rsid w:val="0032094F"/>
    <w:rsid w:val="0034348B"/>
    <w:rsid w:val="00350706"/>
    <w:rsid w:val="00352FD7"/>
    <w:rsid w:val="0035305D"/>
    <w:rsid w:val="00356100"/>
    <w:rsid w:val="003927C7"/>
    <w:rsid w:val="003931EB"/>
    <w:rsid w:val="003A452E"/>
    <w:rsid w:val="003A7929"/>
    <w:rsid w:val="003B25B8"/>
    <w:rsid w:val="003C593C"/>
    <w:rsid w:val="003D4D7D"/>
    <w:rsid w:val="003E4214"/>
    <w:rsid w:val="00422AF9"/>
    <w:rsid w:val="00433B28"/>
    <w:rsid w:val="004562BD"/>
    <w:rsid w:val="004873D1"/>
    <w:rsid w:val="00490667"/>
    <w:rsid w:val="004C549E"/>
    <w:rsid w:val="004D537F"/>
    <w:rsid w:val="004E0EF6"/>
    <w:rsid w:val="004F3B80"/>
    <w:rsid w:val="00503761"/>
    <w:rsid w:val="005465B0"/>
    <w:rsid w:val="00552239"/>
    <w:rsid w:val="005739CD"/>
    <w:rsid w:val="0058610D"/>
    <w:rsid w:val="005B18CC"/>
    <w:rsid w:val="005B1BC8"/>
    <w:rsid w:val="005C5710"/>
    <w:rsid w:val="005D1DC0"/>
    <w:rsid w:val="00604864"/>
    <w:rsid w:val="00621000"/>
    <w:rsid w:val="00635509"/>
    <w:rsid w:val="00647487"/>
    <w:rsid w:val="006958D2"/>
    <w:rsid w:val="006B4939"/>
    <w:rsid w:val="006B549D"/>
    <w:rsid w:val="006C4CE7"/>
    <w:rsid w:val="006D32C9"/>
    <w:rsid w:val="00713CC4"/>
    <w:rsid w:val="00714074"/>
    <w:rsid w:val="00755918"/>
    <w:rsid w:val="007570F4"/>
    <w:rsid w:val="00764658"/>
    <w:rsid w:val="00775BC9"/>
    <w:rsid w:val="007A7CE0"/>
    <w:rsid w:val="007B57F1"/>
    <w:rsid w:val="007E7C02"/>
    <w:rsid w:val="008304AC"/>
    <w:rsid w:val="008366F9"/>
    <w:rsid w:val="00852AE5"/>
    <w:rsid w:val="00886019"/>
    <w:rsid w:val="008A4BC9"/>
    <w:rsid w:val="008B3D8B"/>
    <w:rsid w:val="008B568A"/>
    <w:rsid w:val="008D45DA"/>
    <w:rsid w:val="00923EBE"/>
    <w:rsid w:val="009465CE"/>
    <w:rsid w:val="00946AC8"/>
    <w:rsid w:val="00954485"/>
    <w:rsid w:val="00954D23"/>
    <w:rsid w:val="00977F89"/>
    <w:rsid w:val="00994878"/>
    <w:rsid w:val="009A512F"/>
    <w:rsid w:val="009E76A8"/>
    <w:rsid w:val="009F058B"/>
    <w:rsid w:val="00A16403"/>
    <w:rsid w:val="00A237D7"/>
    <w:rsid w:val="00A77B11"/>
    <w:rsid w:val="00A83D0D"/>
    <w:rsid w:val="00A867D9"/>
    <w:rsid w:val="00A8682D"/>
    <w:rsid w:val="00AE3680"/>
    <w:rsid w:val="00B4034A"/>
    <w:rsid w:val="00B472B0"/>
    <w:rsid w:val="00B5290B"/>
    <w:rsid w:val="00B56AA3"/>
    <w:rsid w:val="00B72DDC"/>
    <w:rsid w:val="00BC609E"/>
    <w:rsid w:val="00BC66DA"/>
    <w:rsid w:val="00BD0783"/>
    <w:rsid w:val="00BE7CEE"/>
    <w:rsid w:val="00C12CA0"/>
    <w:rsid w:val="00C32DCB"/>
    <w:rsid w:val="00C47816"/>
    <w:rsid w:val="00C53B60"/>
    <w:rsid w:val="00C5689B"/>
    <w:rsid w:val="00C740DC"/>
    <w:rsid w:val="00C77D25"/>
    <w:rsid w:val="00C815BF"/>
    <w:rsid w:val="00C92A78"/>
    <w:rsid w:val="00CA3446"/>
    <w:rsid w:val="00CA6ABF"/>
    <w:rsid w:val="00CB75CD"/>
    <w:rsid w:val="00CC05EB"/>
    <w:rsid w:val="00CE7DD0"/>
    <w:rsid w:val="00D16198"/>
    <w:rsid w:val="00D21FAD"/>
    <w:rsid w:val="00D25E82"/>
    <w:rsid w:val="00D3719C"/>
    <w:rsid w:val="00D60386"/>
    <w:rsid w:val="00D72A9D"/>
    <w:rsid w:val="00D824AA"/>
    <w:rsid w:val="00D90A98"/>
    <w:rsid w:val="00D957CD"/>
    <w:rsid w:val="00DA3C4C"/>
    <w:rsid w:val="00DB305A"/>
    <w:rsid w:val="00DB785E"/>
    <w:rsid w:val="00DE0E31"/>
    <w:rsid w:val="00E14771"/>
    <w:rsid w:val="00E3138C"/>
    <w:rsid w:val="00E31895"/>
    <w:rsid w:val="00E3636C"/>
    <w:rsid w:val="00E703CA"/>
    <w:rsid w:val="00E81C5F"/>
    <w:rsid w:val="00EB7BDA"/>
    <w:rsid w:val="00EE391D"/>
    <w:rsid w:val="00F34651"/>
    <w:rsid w:val="00F6359D"/>
    <w:rsid w:val="00F85CB8"/>
    <w:rsid w:val="00FC5635"/>
    <w:rsid w:val="00FD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B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B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77B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7B11"/>
    <w:rPr>
      <w:sz w:val="18"/>
      <w:szCs w:val="18"/>
    </w:rPr>
  </w:style>
  <w:style w:type="table" w:styleId="a6">
    <w:name w:val="Table Grid"/>
    <w:basedOn w:val="a1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77B11"/>
    <w:rPr>
      <w:color w:val="0000FF" w:themeColor="hyperlink"/>
      <w:u w:val="single"/>
    </w:rPr>
  </w:style>
  <w:style w:type="character" w:customStyle="1" w:styleId="hithilite">
    <w:name w:val="hithilite"/>
    <w:basedOn w:val="a0"/>
    <w:rsid w:val="00A77B11"/>
  </w:style>
  <w:style w:type="character" w:customStyle="1" w:styleId="apple-converted-space">
    <w:name w:val="apple-converted-space"/>
    <w:basedOn w:val="a0"/>
    <w:rsid w:val="00A77B11"/>
  </w:style>
  <w:style w:type="paragraph" w:customStyle="1" w:styleId="EndNoteBibliographyTitle">
    <w:name w:val="EndNote Bibliography Title"/>
    <w:basedOn w:val="a"/>
    <w:link w:val="EndNoteBibliographyTitleChar"/>
    <w:rsid w:val="00A77B1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7B1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77B1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7B11"/>
    <w:rPr>
      <w:rFonts w:ascii="Calibri" w:hAnsi="Calibri"/>
      <w:noProof/>
      <w:sz w:val="20"/>
    </w:rPr>
  </w:style>
  <w:style w:type="paragraph" w:styleId="a8">
    <w:name w:val="List Paragraph"/>
    <w:basedOn w:val="a"/>
    <w:link w:val="Char2"/>
    <w:uiPriority w:val="34"/>
    <w:qFormat/>
    <w:rsid w:val="00A77B11"/>
    <w:pPr>
      <w:ind w:firstLineChars="200" w:firstLine="420"/>
    </w:pPr>
  </w:style>
  <w:style w:type="character" w:customStyle="1" w:styleId="Char2">
    <w:name w:val="列出段落 Char"/>
    <w:basedOn w:val="a0"/>
    <w:link w:val="a8"/>
    <w:uiPriority w:val="34"/>
    <w:rsid w:val="00A77B11"/>
  </w:style>
  <w:style w:type="character" w:customStyle="1" w:styleId="highlight">
    <w:name w:val="highlight"/>
    <w:basedOn w:val="a0"/>
    <w:rsid w:val="00A77B11"/>
  </w:style>
  <w:style w:type="character" w:styleId="a9">
    <w:name w:val="annotation reference"/>
    <w:basedOn w:val="a0"/>
    <w:uiPriority w:val="99"/>
    <w:semiHidden/>
    <w:unhideWhenUsed/>
    <w:rsid w:val="00A77B11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A77B11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A77B11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A77B11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A77B11"/>
    <w:rPr>
      <w:b/>
      <w:bCs/>
    </w:rPr>
  </w:style>
  <w:style w:type="numbering" w:customStyle="1" w:styleId="1">
    <w:name w:val="无列表1"/>
    <w:next w:val="a2"/>
    <w:uiPriority w:val="99"/>
    <w:semiHidden/>
    <w:unhideWhenUsed/>
    <w:rsid w:val="00A77B11"/>
  </w:style>
  <w:style w:type="table" w:customStyle="1" w:styleId="10">
    <w:name w:val="网格型1"/>
    <w:basedOn w:val="a1"/>
    <w:next w:val="a6"/>
    <w:uiPriority w:val="59"/>
    <w:rsid w:val="00A7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6C4CE7"/>
    <w:pPr>
      <w:widowControl w:val="0"/>
      <w:jc w:val="both"/>
    </w:pPr>
  </w:style>
  <w:style w:type="character" w:styleId="ad">
    <w:name w:val="line number"/>
    <w:basedOn w:val="a0"/>
    <w:uiPriority w:val="99"/>
    <w:semiHidden/>
    <w:unhideWhenUsed/>
    <w:rsid w:val="00356100"/>
  </w:style>
  <w:style w:type="character" w:styleId="ae">
    <w:name w:val="FollowedHyperlink"/>
    <w:basedOn w:val="a0"/>
    <w:uiPriority w:val="99"/>
    <w:semiHidden/>
    <w:unhideWhenUsed/>
    <w:rsid w:val="000F2ED1"/>
    <w:rPr>
      <w:color w:val="800080"/>
      <w:u w:val="single"/>
    </w:rPr>
  </w:style>
  <w:style w:type="paragraph" w:customStyle="1" w:styleId="font5">
    <w:name w:val="font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0F2E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0F2ED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F2ED1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8">
    <w:name w:val="xl68"/>
    <w:basedOn w:val="a"/>
    <w:rsid w:val="000F2ED1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F2ED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0F2ED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6B4939"/>
  </w:style>
  <w:style w:type="table" w:customStyle="1" w:styleId="20">
    <w:name w:val="网格型2"/>
    <w:basedOn w:val="a1"/>
    <w:next w:val="a6"/>
    <w:uiPriority w:val="59"/>
    <w:rsid w:val="006B4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0C0708-656D-42A2-8446-CED190FFC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7</TotalTime>
  <Pages>3</Pages>
  <Words>1266</Words>
  <Characters>7221</Characters>
  <Application>Microsoft Office Word</Application>
  <DocSecurity>0</DocSecurity>
  <Lines>60</Lines>
  <Paragraphs>16</Paragraphs>
  <ScaleCrop>false</ScaleCrop>
  <Company/>
  <LinksUpToDate>false</LinksUpToDate>
  <CharactersWithSpaces>8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shasha</dc:creator>
  <cp:lastModifiedBy>xieshasha</cp:lastModifiedBy>
  <cp:revision>85</cp:revision>
  <dcterms:created xsi:type="dcterms:W3CDTF">2017-06-28T08:58:00Z</dcterms:created>
  <dcterms:modified xsi:type="dcterms:W3CDTF">2018-07-20T00:30:00Z</dcterms:modified>
</cp:coreProperties>
</file>